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95E0A" w14:textId="3F7DBB94" w:rsidR="002C5C73" w:rsidRPr="00253D80" w:rsidRDefault="002C5C73" w:rsidP="002C5C73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  <w:r>
        <w:rPr>
          <w:rFonts w:ascii="Times New Roman" w:hAnsi="Times New Roman"/>
          <w:b/>
          <w:bCs/>
          <w:color w:val="000000" w:themeColor="text1"/>
          <w:szCs w:val="20"/>
        </w:rPr>
        <w:t>Additional File</w:t>
      </w:r>
      <w:r w:rsidRPr="00253D80">
        <w:rPr>
          <w:rFonts w:ascii="Times New Roman" w:hAnsi="Times New Roman"/>
          <w:b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Cs w:val="20"/>
        </w:rPr>
        <w:t>1</w:t>
      </w:r>
      <w:r w:rsidRPr="00253D80">
        <w:rPr>
          <w:rFonts w:ascii="Times New Roman" w:hAnsi="Times New Roman"/>
          <w:b/>
          <w:bCs/>
          <w:color w:val="000000" w:themeColor="text1"/>
          <w:szCs w:val="20"/>
        </w:rPr>
        <w:t xml:space="preserve">.The </w:t>
      </w:r>
      <w:r w:rsidRPr="00253D80">
        <w:rPr>
          <w:rFonts w:ascii="Times New Roman" w:hAnsi="Times New Roman"/>
          <w:b/>
          <w:bCs/>
          <w:color w:val="000000" w:themeColor="text1"/>
          <w:kern w:val="0"/>
          <w:szCs w:val="20"/>
        </w:rPr>
        <w:t xml:space="preserve">interview </w:t>
      </w:r>
      <w:r w:rsidRPr="00253D80">
        <w:rPr>
          <w:rFonts w:ascii="Times New Roman" w:hAnsi="Times New Roman"/>
          <w:b/>
          <w:bCs/>
          <w:color w:val="000000" w:themeColor="text1"/>
          <w:szCs w:val="20"/>
        </w:rPr>
        <w:t>q</w:t>
      </w:r>
      <w:r w:rsidRPr="00253D80">
        <w:rPr>
          <w:rFonts w:ascii="Times New Roman" w:eastAsia="한컴바탕" w:hAnsi="Times New Roman"/>
          <w:b/>
          <w:bCs/>
          <w:color w:val="000000" w:themeColor="text1"/>
          <w:szCs w:val="20"/>
        </w:rPr>
        <w:t>uestionnaire</w:t>
      </w:r>
      <w:r w:rsidRPr="00253D80">
        <w:rPr>
          <w:rFonts w:ascii="Times New Roman" w:hAnsi="Times New Roman"/>
          <w:b/>
          <w:bCs/>
          <w:color w:val="000000" w:themeColor="text1"/>
          <w:szCs w:val="20"/>
        </w:rPr>
        <w:t xml:space="preserve">             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C5C73" w14:paraId="1A2DD504" w14:textId="77777777" w:rsidTr="00095B58">
        <w:tc>
          <w:tcPr>
            <w:tcW w:w="9350" w:type="dxa"/>
          </w:tcPr>
          <w:p w14:paraId="2B095C68" w14:textId="77777777" w:rsidR="002C5C73" w:rsidRDefault="002C5C73" w:rsidP="00095B58">
            <w:pPr>
              <w:pStyle w:val="MDPI31text"/>
              <w:spacing w:line="480" w:lineRule="auto"/>
              <w:ind w:left="0" w:firstLine="0"/>
              <w:contextualSpacing/>
              <w:rPr>
                <w:rFonts w:ascii="Times New Roman" w:eastAsia="맑은 고딕" w:hAnsi="Times New Roman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szCs w:val="20"/>
                <w:lang w:eastAsia="ko-KR"/>
              </w:rPr>
              <w:t>“</w:t>
            </w:r>
            <w:r w:rsidRPr="00253D80">
              <w:rPr>
                <w:rFonts w:ascii="Times New Roman" w:eastAsia="맑은 고딕" w:hAnsi="Times New Roman"/>
                <w:szCs w:val="20"/>
                <w:lang w:eastAsia="ko-KR"/>
              </w:rPr>
              <w:t xml:space="preserve">Have you experienced any changes in your daily life attitude after the </w:t>
            </w:r>
            <w:r w:rsidRPr="0048778D">
              <w:rPr>
                <w:rFonts w:ascii="Times New Roman" w:eastAsia="맑은 고딕" w:hAnsi="Times New Roman"/>
                <w:szCs w:val="20"/>
              </w:rPr>
              <w:t>repeated</w:t>
            </w:r>
            <w:r w:rsidRPr="00253D80">
              <w:rPr>
                <w:rFonts w:ascii="Times New Roman" w:eastAsia="맑은 고딕" w:hAnsi="Times New Roman"/>
                <w:szCs w:val="20"/>
                <w:lang w:eastAsia="ko-KR"/>
              </w:rPr>
              <w:t xml:space="preserve"> miscarriage?</w:t>
            </w:r>
            <w:r>
              <w:rPr>
                <w:rFonts w:ascii="Times New Roman" w:eastAsia="맑은 고딕" w:hAnsi="Times New Roman"/>
                <w:szCs w:val="20"/>
                <w:lang w:eastAsia="ko-KR"/>
              </w:rPr>
              <w:t>”</w:t>
            </w:r>
          </w:p>
          <w:p w14:paraId="212AD328" w14:textId="77777777" w:rsidR="002C5C73" w:rsidRDefault="002C5C73" w:rsidP="00095B58">
            <w:pPr>
              <w:pStyle w:val="MDPI31text"/>
              <w:spacing w:line="480" w:lineRule="auto"/>
              <w:ind w:left="0" w:firstLine="0"/>
              <w:contextualSpacing/>
              <w:rPr>
                <w:rFonts w:ascii="Times New Roman" w:eastAsia="맑은 고딕" w:hAnsi="Times New Roman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szCs w:val="20"/>
                <w:lang w:eastAsia="ko-KR"/>
              </w:rPr>
              <w:t>“</w:t>
            </w:r>
            <w:r w:rsidRPr="00253D80">
              <w:rPr>
                <w:rFonts w:ascii="Times New Roman" w:eastAsia="맑은 고딕" w:hAnsi="Times New Roman"/>
                <w:szCs w:val="20"/>
                <w:lang w:eastAsia="ko-KR"/>
              </w:rPr>
              <w:t>What changes have you experienced in your relationship with your family after having a repeated miscarriage?</w:t>
            </w:r>
            <w:r>
              <w:rPr>
                <w:rFonts w:ascii="Times New Roman" w:eastAsia="맑은 고딕" w:hAnsi="Times New Roman"/>
                <w:szCs w:val="20"/>
                <w:lang w:eastAsia="ko-KR"/>
              </w:rPr>
              <w:t>”</w:t>
            </w:r>
          </w:p>
          <w:p w14:paraId="02F36E8E" w14:textId="77777777" w:rsidR="002C5C73" w:rsidRPr="0048778D" w:rsidRDefault="002C5C73" w:rsidP="00095B58">
            <w:pPr>
              <w:pStyle w:val="MDPI31text"/>
              <w:spacing w:line="480" w:lineRule="auto"/>
              <w:ind w:left="0" w:firstLine="0"/>
              <w:contextualSpacing/>
              <w:rPr>
                <w:rFonts w:ascii="Times New Roman" w:eastAsia="맑은 고딕" w:hAnsi="Times New Roman"/>
                <w:szCs w:val="20"/>
              </w:rPr>
            </w:pPr>
            <w:r w:rsidRPr="0048778D">
              <w:rPr>
                <w:rFonts w:ascii="Times New Roman" w:eastAsia="맑은 고딕" w:hAnsi="Times New Roman"/>
                <w:szCs w:val="20"/>
              </w:rPr>
              <w:t>“What changes have you had in your social interpersonal relationships after experiencing repeated miscarriages?”</w:t>
            </w:r>
          </w:p>
          <w:p w14:paraId="4FE4DE37" w14:textId="77777777" w:rsidR="002C5C73" w:rsidRPr="000E5575" w:rsidRDefault="002C5C73" w:rsidP="00095B58">
            <w:pPr>
              <w:pStyle w:val="MDPI31text"/>
              <w:spacing w:line="480" w:lineRule="auto"/>
              <w:ind w:left="0" w:firstLine="0"/>
              <w:contextualSpacing/>
              <w:rPr>
                <w:rFonts w:ascii="Times New Roman" w:eastAsia="맑은 고딕" w:hAnsi="Times New Roman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szCs w:val="20"/>
                <w:lang w:eastAsia="ko-KR"/>
              </w:rPr>
              <w:t>“</w:t>
            </w:r>
            <w:r w:rsidRPr="00253D80">
              <w:rPr>
                <w:rFonts w:ascii="Times New Roman" w:eastAsia="맑은 고딕" w:hAnsi="Times New Roman"/>
                <w:szCs w:val="20"/>
                <w:lang w:eastAsia="ko-KR"/>
              </w:rPr>
              <w:t>Have you experienced any changes in your life</w:t>
            </w:r>
            <w:r>
              <w:rPr>
                <w:rFonts w:ascii="Times New Roman" w:eastAsia="맑은 고딕" w:hAnsi="Times New Roman"/>
                <w:szCs w:val="20"/>
                <w:lang w:eastAsia="ko-KR"/>
              </w:rPr>
              <w:t xml:space="preserve"> or interpersonal relationships</w:t>
            </w:r>
            <w:r w:rsidRPr="00253D80">
              <w:rPr>
                <w:rFonts w:ascii="Times New Roman" w:eastAsia="맑은 고딕" w:hAnsi="Times New Roman"/>
                <w:szCs w:val="20"/>
                <w:lang w:eastAsia="ko-KR"/>
              </w:rPr>
              <w:t xml:space="preserve"> as a woman after repeated miscarriages?</w:t>
            </w:r>
            <w:r>
              <w:rPr>
                <w:rFonts w:ascii="Times New Roman" w:eastAsia="맑은 고딕" w:hAnsi="Times New Roman"/>
                <w:szCs w:val="20"/>
                <w:lang w:eastAsia="ko-KR"/>
              </w:rPr>
              <w:t>”</w:t>
            </w:r>
          </w:p>
        </w:tc>
      </w:tr>
    </w:tbl>
    <w:p w14:paraId="38415C10" w14:textId="77777777" w:rsidR="002C5C73" w:rsidRP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416CACAE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5C04A619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73628AB5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3AECEDC5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449FEAB4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6B1B93FD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2A49106D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5D8061A0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025E621A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0D4B0FC9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60D8DF6D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54AF60EC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3E938F59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1728830F" w14:textId="77777777" w:rsidR="002C5C73" w:rsidRDefault="002C5C73" w:rsidP="00EF6D54">
      <w:pPr>
        <w:spacing w:line="480" w:lineRule="auto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46CB6B09" w14:textId="50C572C8" w:rsidR="00EF6D54" w:rsidRDefault="00EF6D54" w:rsidP="00EF6D54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/>
          <w:b/>
          <w:bCs/>
          <w:color w:val="000000" w:themeColor="text1"/>
          <w:szCs w:val="20"/>
        </w:rPr>
        <w:lastRenderedPageBreak/>
        <w:t>Additional</w:t>
      </w:r>
      <w:r>
        <w:rPr>
          <w:rFonts w:ascii="Times New Roman" w:hAnsi="Times New Roman" w:cs="Times New Roman"/>
          <w:b/>
          <w:bCs/>
          <w:szCs w:val="20"/>
        </w:rPr>
        <w:t xml:space="preserve"> File </w:t>
      </w:r>
      <w:r w:rsidR="0080661F">
        <w:rPr>
          <w:rFonts w:ascii="Times New Roman" w:hAnsi="Times New Roman" w:cs="Times New Roman"/>
          <w:b/>
          <w:bCs/>
          <w:szCs w:val="20"/>
        </w:rPr>
        <w:t>2</w:t>
      </w:r>
      <w:r>
        <w:rPr>
          <w:rFonts w:ascii="Times New Roman" w:hAnsi="Times New Roman" w:cs="Times New Roman"/>
          <w:b/>
          <w:bCs/>
          <w:szCs w:val="20"/>
        </w:rPr>
        <w:t>. Consolidated criteria for reporting qualitative studies (</w:t>
      </w:r>
      <w:bookmarkStart w:id="1" w:name="_Hlk102456824"/>
      <w:r>
        <w:rPr>
          <w:rFonts w:ascii="Times New Roman" w:hAnsi="Times New Roman" w:cs="Times New Roman"/>
          <w:b/>
          <w:bCs/>
          <w:szCs w:val="20"/>
        </w:rPr>
        <w:t>COREQ</w:t>
      </w:r>
      <w:bookmarkEnd w:id="1"/>
      <w:r>
        <w:rPr>
          <w:rFonts w:ascii="Times New Roman" w:hAnsi="Times New Roman" w:cs="Times New Roman"/>
          <w:b/>
          <w:bCs/>
          <w:szCs w:val="20"/>
        </w:rPr>
        <w:t xml:space="preserve">): 32-item checklist </w:t>
      </w:r>
    </w:p>
    <w:p w14:paraId="04D61123" w14:textId="77777777" w:rsidR="00EF6D54" w:rsidRDefault="00EF6D54" w:rsidP="00EF6D54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eveloped from</w:t>
      </w:r>
      <w:bookmarkStart w:id="2" w:name="_Hlk102457793"/>
      <w:r>
        <w:rPr>
          <w:rFonts w:ascii="Times New Roman" w:hAnsi="Times New Roman" w:cs="Times New Roman"/>
          <w:szCs w:val="20"/>
        </w:rPr>
        <w:t xml:space="preserve">:  </w:t>
      </w:r>
      <w:bookmarkStart w:id="3" w:name="_Hlk102457126"/>
      <w:r>
        <w:rPr>
          <w:rFonts w:ascii="Times New Roman" w:hAnsi="Times New Roman" w:cs="Times New Roman"/>
          <w:szCs w:val="20"/>
        </w:rPr>
        <w:t xml:space="preserve">Tong </w:t>
      </w:r>
      <w:bookmarkEnd w:id="3"/>
      <w:r>
        <w:rPr>
          <w:rFonts w:ascii="Times New Roman" w:hAnsi="Times New Roman" w:cs="Times New Roman"/>
          <w:szCs w:val="20"/>
        </w:rPr>
        <w:t>A, Sainsbury P, Craig J. Consolidated criteria for reporting qualitative research (COREQ): a 32-item checklist for interviews and focus groups. International Journal for Quality in Health Care. 2017;19(6), 349-357.</w:t>
      </w:r>
    </w:p>
    <w:bookmarkEnd w:id="2"/>
    <w:p w14:paraId="235C2F87" w14:textId="77777777" w:rsidR="00EF6D54" w:rsidRDefault="00EF6D54" w:rsidP="00EF6D54">
      <w:pPr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95"/>
        <w:gridCol w:w="4495"/>
        <w:gridCol w:w="1427"/>
      </w:tblGrid>
      <w:tr w:rsidR="00EF6D54" w14:paraId="4AADE32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298104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o. Item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B5638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uide questions/descriptio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FB76BC2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ported on Page #</w:t>
            </w:r>
          </w:p>
        </w:tc>
      </w:tr>
      <w:tr w:rsidR="00EF6D54" w14:paraId="094A85B5" w14:textId="77777777" w:rsidTr="00EF6D54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CAF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main 1: Research team and reflexivity</w:t>
            </w:r>
          </w:p>
        </w:tc>
      </w:tr>
      <w:tr w:rsidR="00EF6D54" w14:paraId="3CD96446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1CA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sonal Characteristics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6A2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C73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46CD01E2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A79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 Interviewer/facilitator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6E1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ich author/s conducted the interview or focus group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B27C" w14:textId="49C3C997" w:rsidR="00EF6D54" w:rsidRDefault="008E4D1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55C6AEBD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15D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 Credential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B1AC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were the researcher’s credentials? E.g. PhD, M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4E1C9" w14:textId="663C4DAA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F6D54">
              <w:rPr>
                <w:rFonts w:ascii="Times New Roman" w:hAnsi="Times New Roman" w:cs="Times New Roman"/>
                <w:szCs w:val="20"/>
              </w:rPr>
              <w:t xml:space="preserve"> and title page</w:t>
            </w:r>
          </w:p>
        </w:tc>
      </w:tr>
      <w:tr w:rsidR="00EF6D54" w14:paraId="6E8A5F53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A76E1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. Occupation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76F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was their occupation at the time of the study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E5A3" w14:textId="6B0E1C24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F6D54">
              <w:rPr>
                <w:rFonts w:ascii="Times New Roman" w:hAnsi="Times New Roman" w:cs="Times New Roman"/>
                <w:szCs w:val="20"/>
              </w:rPr>
              <w:t xml:space="preserve"> and title page</w:t>
            </w:r>
          </w:p>
        </w:tc>
      </w:tr>
      <w:tr w:rsidR="00EF6D54" w14:paraId="6318545B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7ED6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 Gender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A5F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as the researcher male or female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20F7" w14:textId="0606259E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F6D54">
              <w:rPr>
                <w:rFonts w:ascii="Times New Roman" w:hAnsi="Times New Roman" w:cs="Times New Roman"/>
                <w:szCs w:val="20"/>
              </w:rPr>
              <w:t xml:space="preserve"> and title page</w:t>
            </w:r>
          </w:p>
        </w:tc>
      </w:tr>
      <w:tr w:rsidR="00EF6D54" w14:paraId="4F89DBF2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22D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. Experience and training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A6EA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experience or training did the researcher have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36FEF" w14:textId="3CE32EE2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EF6D54" w14:paraId="6894184F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7AEA0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tionship with participants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168D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04B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23A7AEB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718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. Relationship established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384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as a relationship established prior to study commencement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261A" w14:textId="0ACB423D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EF6D54" w14:paraId="5B1A8D25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019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 Participant knowledge of the interviewer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BB4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2A59" w14:textId="701340B6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AB3FB2">
              <w:rPr>
                <w:rFonts w:ascii="Times New Roman" w:hAnsi="Times New Roman" w:cs="Times New Roman"/>
                <w:szCs w:val="20"/>
              </w:rPr>
              <w:t>-5</w:t>
            </w:r>
          </w:p>
        </w:tc>
      </w:tr>
      <w:tr w:rsidR="00EF6D54" w14:paraId="3D06FC6D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A52D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. Interviewer characteristics </w:t>
            </w:r>
          </w:p>
          <w:p w14:paraId="01BE75E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095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65A9" w14:textId="75B8E05F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AB3FB2">
              <w:rPr>
                <w:rFonts w:ascii="Times New Roman" w:hAnsi="Times New Roman" w:cs="Times New Roman"/>
                <w:szCs w:val="20"/>
              </w:rPr>
              <w:t>-5</w:t>
            </w:r>
          </w:p>
        </w:tc>
      </w:tr>
      <w:tr w:rsidR="00EF6D54" w14:paraId="5F08D711" w14:textId="77777777" w:rsidTr="00EF6D54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B37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main 2: study design</w:t>
            </w:r>
          </w:p>
        </w:tc>
      </w:tr>
      <w:tr w:rsidR="00EF6D54" w14:paraId="2873C75A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F8F6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heoretical framework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2F4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382C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4400216F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999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9. Methodological orientation and Theory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8242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methodological orientation was stated to underpin the study? e.g. grounded theory,</w:t>
            </w:r>
          </w:p>
          <w:p w14:paraId="662FAE0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scourse analysis, ethnography, phenomenology, content analysi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35C8" w14:textId="2D344479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EF6D54" w14:paraId="1478CD2B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F68C1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ticipant selection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28E40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1ACC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2B74B460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A1E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0. Sampling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902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3C01" w14:textId="5DFA81A5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5D8C69CF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A1B0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1. Method of approach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FBC79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How were participants approached? e.g. </w:t>
            </w:r>
            <w:bookmarkStart w:id="4" w:name="_Hlk51651022"/>
            <w:r>
              <w:rPr>
                <w:rFonts w:ascii="Times New Roman" w:hAnsi="Times New Roman" w:cs="Times New Roman"/>
                <w:szCs w:val="20"/>
              </w:rPr>
              <w:t xml:space="preserve">face-to-face, telephone, </w:t>
            </w:r>
            <w:bookmarkStart w:id="5" w:name="_Hlk51651004"/>
            <w:bookmarkEnd w:id="4"/>
            <w:r>
              <w:rPr>
                <w:rFonts w:ascii="Times New Roman" w:hAnsi="Times New Roman" w:cs="Times New Roman"/>
                <w:szCs w:val="20"/>
              </w:rPr>
              <w:t>mail, email</w:t>
            </w:r>
            <w:bookmarkEnd w:id="5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3824" w14:textId="05A0B98E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557C7D5D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14E5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2. Sample size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2883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w many participants were in the study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2C34" w14:textId="6AC38500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4554BA49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34A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3. Non-participation </w:t>
            </w:r>
          </w:p>
          <w:p w14:paraId="380A924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978D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How many people refused to participate or </w:t>
            </w:r>
            <w:bookmarkStart w:id="6" w:name="_Hlk51651269"/>
            <w:r>
              <w:rPr>
                <w:rFonts w:ascii="Times New Roman" w:hAnsi="Times New Roman" w:cs="Times New Roman"/>
                <w:szCs w:val="20"/>
              </w:rPr>
              <w:t>dropped out</w:t>
            </w:r>
            <w:bookmarkEnd w:id="6"/>
            <w:r>
              <w:rPr>
                <w:rFonts w:ascii="Times New Roman" w:hAnsi="Times New Roman" w:cs="Times New Roman"/>
                <w:szCs w:val="20"/>
              </w:rPr>
              <w:t>? Reason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1AE3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EF6D54" w14:paraId="656FD797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619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tting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C3E0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F17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22710DFA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9DC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4. Setting of data collection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8115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ere was the data collected? e.g. home, clinic, workpla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F2BD2" w14:textId="3F80033E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741156B3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1FED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5. Presence of non-participant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7CB1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as anyone else present besides the participants and researcher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574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EF6D54" w14:paraId="0D7B3CC5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0B89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6. Description of sample </w:t>
            </w:r>
          </w:p>
          <w:p w14:paraId="791F6002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1361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4462" w14:textId="247B13D4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5</w:t>
            </w:r>
          </w:p>
        </w:tc>
      </w:tr>
      <w:tr w:rsidR="00EF6D54" w14:paraId="7AA25CA1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0AE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ata collection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7E95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E4FC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02AF163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787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7. Interview guide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16F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questions, prompts, guides provided by the authors? Was it pilot tested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E23D" w14:textId="55A1B72E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  <w:r w:rsidR="00EF6D54">
              <w:rPr>
                <w:rFonts w:ascii="Times New Roman" w:hAnsi="Times New Roman" w:cs="Times New Roman"/>
                <w:szCs w:val="20"/>
              </w:rPr>
              <w:t xml:space="preserve"> and Supplementary file 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EF6D54">
              <w:rPr>
                <w:rFonts w:ascii="Times New Roman" w:hAnsi="Times New Roman" w:cs="Times New Roman"/>
                <w:szCs w:val="20"/>
              </w:rPr>
              <w:t>, not pilot tested</w:t>
            </w:r>
          </w:p>
        </w:tc>
      </w:tr>
      <w:tr w:rsidR="00EF6D54" w14:paraId="284D2E2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8CC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8. Repeat interview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7780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repeat interviews carried out? If yes, how many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45BD" w14:textId="0BE2C1E0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3C558D8E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E3A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. Audio/visual recording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8AC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d the research use audio or visual recording to collect the data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3589" w14:textId="3F7DC5B2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519E6D5E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50A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20. Field note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82A15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field notes made during and/or after the interview or focus group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3FAC" w14:textId="5FFFD39C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4F5D6B58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9EB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1. Duration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BE1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was the duration of the interviews or focus group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D8D0" w14:textId="17F09EF8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541160EF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E942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2. Data saturation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05E1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as data saturation discussed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A5C0" w14:textId="39549F09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B3FB2"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211208BB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94C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3. Transcripts returned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892FA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transcripts returned to participants for comment and/or correction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B3DE3" w14:textId="0AFB3497" w:rsidR="00EF6D54" w:rsidRDefault="00C0699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44CCBB0A" w14:textId="77777777" w:rsidTr="00EF6D54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AA8D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main 3: analysis and findings</w:t>
            </w:r>
          </w:p>
        </w:tc>
      </w:tr>
      <w:tr w:rsidR="00EF6D54" w14:paraId="229B218A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43F9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ata analysis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A36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F79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1BE374C3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28220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4. Number of data coder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DB0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w many data coders coded the data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1188" w14:textId="7654601E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EF6D54" w14:paraId="463A4F9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14F7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. Description of the coding tree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7FD15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d authors provide a description of the coding tree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4CEB2" w14:textId="0D87AFD1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EF6D54" w14:paraId="2B4D66EB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B8D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6. Derivation of theme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10F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themes identified in advance or derived from the data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5736" w14:textId="57841D8D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AB3FB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EF6D54" w14:paraId="76819159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16F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7. Software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FA83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at software, if applicable, was used to manage the data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6C4D" w14:textId="2978DB17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EF6D54" w14:paraId="5878832F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F931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8. Participant checking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C25D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d participants provide feedback on the finding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4366" w14:textId="2FCECFE9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</w:t>
            </w:r>
          </w:p>
        </w:tc>
      </w:tr>
      <w:tr w:rsidR="00EF6D54" w14:paraId="30C34769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D87D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porting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9D1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5E3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D54" w14:paraId="59FF086E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627B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9. Quotations presented </w:t>
            </w:r>
          </w:p>
          <w:p w14:paraId="20A9F2A2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048C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participant quotations presented to illustrate the themes / findings? Was each</w:t>
            </w:r>
          </w:p>
          <w:p w14:paraId="24914494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uotation identified? e.g. participant numb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B3CF" w14:textId="68E93C26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-</w:t>
            </w:r>
            <w:r w:rsidR="00AB3FB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EF6D54" w14:paraId="4736E9A3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4419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0. Data and findings consistent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2848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as there consistency between the data presented and the finding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2AA6" w14:textId="79CD138E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AB3FB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EF6D54" w14:paraId="0D9B3FC4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E90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1. Clarity of major theme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ABEE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re major themes clearly presented in the finding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AE3E" w14:textId="2D7780E1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-</w:t>
            </w:r>
            <w:r w:rsidR="00AB3FB2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6D54">
              <w:rPr>
                <w:rFonts w:ascii="Times New Roman" w:hAnsi="Times New Roman" w:cs="Times New Roman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Cs w:val="20"/>
              </w:rPr>
              <w:t>figure 1</w:t>
            </w:r>
          </w:p>
        </w:tc>
      </w:tr>
      <w:tr w:rsidR="00EF6D54" w14:paraId="3E99D7A1" w14:textId="77777777" w:rsidTr="00EF6D54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015F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2. Clarity of minor themes 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51B6" w14:textId="77777777" w:rsidR="00EF6D54" w:rsidRDefault="00EF6D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s there a description of diverse cases or discussion of minor themes?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6F6F" w14:textId="329CCCB1" w:rsidR="00EF6D54" w:rsidRDefault="001A018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-</w:t>
            </w:r>
            <w:r w:rsidR="00AB3FB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</w:tbl>
    <w:p w14:paraId="7B53D251" w14:textId="77777777" w:rsidR="00EF6D54" w:rsidRDefault="00EF6D54"/>
    <w:sectPr w:rsidR="00EF6D5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5AA3A2" w14:textId="77777777" w:rsidR="001E57BF" w:rsidRDefault="001E57BF" w:rsidP="0048778D">
      <w:pPr>
        <w:spacing w:after="0" w:line="240" w:lineRule="auto"/>
      </w:pPr>
      <w:r>
        <w:separator/>
      </w:r>
    </w:p>
  </w:endnote>
  <w:endnote w:type="continuationSeparator" w:id="0">
    <w:p w14:paraId="50AB758F" w14:textId="77777777" w:rsidR="001E57BF" w:rsidRDefault="001E57BF" w:rsidP="00487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panose1 w:val="02030600000101010101"/>
    <w:charset w:val="00"/>
    <w:family w:val="auto"/>
    <w:pitch w:val="default"/>
    <w:sig w:usb0="FFFFFFFF" w:usb1="FFFFFFFF" w:usb2="00FFFFFF" w:usb3="00000001" w:csb0="863F01FF" w:csb1="0000FFFF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6726A" w14:textId="77777777" w:rsidR="001E57BF" w:rsidRDefault="001E57BF" w:rsidP="0048778D">
      <w:pPr>
        <w:spacing w:after="0" w:line="240" w:lineRule="auto"/>
      </w:pPr>
      <w:r>
        <w:separator/>
      </w:r>
    </w:p>
  </w:footnote>
  <w:footnote w:type="continuationSeparator" w:id="0">
    <w:p w14:paraId="388F330C" w14:textId="77777777" w:rsidR="001E57BF" w:rsidRDefault="001E57BF" w:rsidP="00487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2B4"/>
    <w:rsid w:val="000E5575"/>
    <w:rsid w:val="001A0183"/>
    <w:rsid w:val="001E57BF"/>
    <w:rsid w:val="00253D80"/>
    <w:rsid w:val="002C5C73"/>
    <w:rsid w:val="003421EC"/>
    <w:rsid w:val="0048778D"/>
    <w:rsid w:val="006642C9"/>
    <w:rsid w:val="00666344"/>
    <w:rsid w:val="0080661F"/>
    <w:rsid w:val="008E4D13"/>
    <w:rsid w:val="009634AB"/>
    <w:rsid w:val="00991C54"/>
    <w:rsid w:val="009C47A9"/>
    <w:rsid w:val="00AA02B4"/>
    <w:rsid w:val="00AB3FB2"/>
    <w:rsid w:val="00C0699B"/>
    <w:rsid w:val="00DD1240"/>
    <w:rsid w:val="00E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EF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778D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77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778D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4877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778D"/>
    <w:rPr>
      <w:kern w:val="2"/>
      <w:sz w:val="20"/>
    </w:rPr>
  </w:style>
  <w:style w:type="paragraph" w:customStyle="1" w:styleId="MDPI31text">
    <w:name w:val="MDPI_3.1_text"/>
    <w:qFormat/>
    <w:rsid w:val="0048778D"/>
    <w:pPr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1T01:05:00Z</dcterms:created>
  <dcterms:modified xsi:type="dcterms:W3CDTF">2023-07-21T01:05:00Z</dcterms:modified>
  <cp:version>0900.0001.01</cp:version>
</cp:coreProperties>
</file>